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FE6" w:rsidRDefault="00FB5FE6">
      <w:pPr>
        <w:rPr>
          <w:rFonts w:ascii="Arial" w:hAnsi="Arial" w:cs="Arial"/>
          <w:b/>
          <w:lang w:val="en-US"/>
        </w:rPr>
      </w:pPr>
    </w:p>
    <w:p w:rsidR="00652A73" w:rsidRPr="00B24012" w:rsidRDefault="009C3D99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</w:t>
      </w:r>
      <w:r w:rsidR="00CB0AAA">
        <w:rPr>
          <w:rFonts w:ascii="Arial" w:hAnsi="Arial" w:cs="Arial"/>
          <w:b/>
          <w:lang w:val="en-US"/>
        </w:rPr>
        <w:t xml:space="preserve"> S1</w:t>
      </w:r>
      <w:r w:rsidR="00B24012">
        <w:rPr>
          <w:rFonts w:ascii="Arial" w:hAnsi="Arial" w:cs="Arial"/>
          <w:b/>
          <w:lang w:val="en-US"/>
        </w:rPr>
        <w:t>:</w:t>
      </w:r>
      <w:r w:rsidR="00FB5FE6">
        <w:rPr>
          <w:rFonts w:ascii="Arial" w:hAnsi="Arial" w:cs="Arial"/>
          <w:b/>
          <w:lang w:val="en-US"/>
        </w:rPr>
        <w:t xml:space="preserve"> C</w:t>
      </w:r>
      <w:r w:rsidR="0009788E">
        <w:rPr>
          <w:rFonts w:ascii="Arial" w:hAnsi="Arial" w:cs="Arial"/>
          <w:b/>
          <w:lang w:val="en-US"/>
        </w:rPr>
        <w:t>omparison</w:t>
      </w:r>
      <w:r w:rsidR="00F82345">
        <w:rPr>
          <w:rFonts w:ascii="Arial" w:hAnsi="Arial" w:cs="Arial"/>
          <w:b/>
          <w:lang w:val="en-US"/>
        </w:rPr>
        <w:t xml:space="preserve"> of </w:t>
      </w:r>
      <w:r w:rsidR="005D329F">
        <w:rPr>
          <w:rFonts w:ascii="Arial" w:hAnsi="Arial" w:cs="Arial"/>
          <w:b/>
          <w:lang w:val="en-US"/>
        </w:rPr>
        <w:t>different Vα14i</w:t>
      </w:r>
      <w:r w:rsidR="00F82345">
        <w:rPr>
          <w:rFonts w:ascii="Arial" w:hAnsi="Arial" w:cs="Arial"/>
          <w:b/>
          <w:lang w:val="en-US"/>
        </w:rPr>
        <w:t xml:space="preserve">-transgenic </w:t>
      </w:r>
      <w:r w:rsidR="005D329F">
        <w:rPr>
          <w:rFonts w:ascii="Arial" w:hAnsi="Arial" w:cs="Arial"/>
          <w:b/>
          <w:lang w:val="en-US"/>
        </w:rPr>
        <w:t>mice</w:t>
      </w:r>
      <w:r>
        <w:rPr>
          <w:rFonts w:ascii="Arial" w:hAnsi="Arial" w:cs="Arial"/>
          <w:b/>
          <w:lang w:val="en-US"/>
        </w:rPr>
        <w:t>.</w:t>
      </w:r>
      <w:bookmarkStart w:id="0" w:name="_GoBack"/>
      <w:bookmarkEnd w:id="0"/>
    </w:p>
    <w:p w:rsidR="00B24012" w:rsidRPr="00B24012" w:rsidRDefault="00B24012">
      <w:pPr>
        <w:rPr>
          <w:rFonts w:ascii="Arial" w:hAnsi="Arial" w:cs="Arial"/>
          <w:b/>
          <w:sz w:val="16"/>
          <w:szCs w:val="16"/>
          <w:lang w:val="en-US"/>
        </w:rPr>
      </w:pPr>
    </w:p>
    <w:tbl>
      <w:tblPr>
        <w:tblStyle w:val="TableGrid"/>
        <w:tblW w:w="11199" w:type="dxa"/>
        <w:tblInd w:w="-1026" w:type="dxa"/>
        <w:tblLayout w:type="fixed"/>
        <w:tblLook w:val="04A0"/>
      </w:tblPr>
      <w:tblGrid>
        <w:gridCol w:w="2552"/>
        <w:gridCol w:w="1235"/>
        <w:gridCol w:w="1235"/>
        <w:gridCol w:w="1235"/>
        <w:gridCol w:w="1236"/>
        <w:gridCol w:w="1235"/>
        <w:gridCol w:w="1235"/>
        <w:gridCol w:w="1236"/>
      </w:tblGrid>
      <w:tr w:rsidR="00811CCD" w:rsidRPr="00B24012">
        <w:tc>
          <w:tcPr>
            <w:tcW w:w="2552" w:type="dxa"/>
          </w:tcPr>
          <w:p w:rsidR="004F5D02" w:rsidRPr="00B24012" w:rsidRDefault="004F5D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</w:tcPr>
          <w:p w:rsidR="004F5D02" w:rsidRP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:rsidR="004F5D02" w:rsidRP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F5D02" w:rsidRP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(n = 13)</w:t>
            </w:r>
          </w:p>
        </w:tc>
        <w:tc>
          <w:tcPr>
            <w:tcW w:w="1235" w:type="dxa"/>
          </w:tcPr>
          <w:p w:rsidR="004F5D02" w:rsidRPr="00B24012" w:rsidRDefault="004F5D02" w:rsidP="00B2401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CD4-Cre V</w:t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sym w:font="Symbol" w:char="F061"/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14iStop</w:t>
            </w:r>
            <w:r w:rsidRPr="00B24012">
              <w:rPr>
                <w:rFonts w:ascii="Arial" w:hAnsi="Arial" w:cs="Arial"/>
                <w:i/>
                <w:sz w:val="16"/>
                <w:szCs w:val="16"/>
                <w:vertAlign w:val="superscript"/>
                <w:lang w:val="en-US"/>
              </w:rPr>
              <w:t>F</w:t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/wt</w:t>
            </w:r>
          </w:p>
          <w:p w:rsidR="004F5D02" w:rsidRP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(n = 7)</w:t>
            </w:r>
          </w:p>
        </w:tc>
        <w:tc>
          <w:tcPr>
            <w:tcW w:w="1235" w:type="dxa"/>
          </w:tcPr>
          <w:p w:rsidR="004F5D02" w:rsidRPr="00B24012" w:rsidRDefault="004F5D02" w:rsidP="004F5D0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Cre-deleter V</w:t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sym w:font="Symbol" w:char="F061"/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14iStop</w:t>
            </w:r>
            <w:r w:rsidRPr="00B24012">
              <w:rPr>
                <w:rFonts w:ascii="Arial" w:hAnsi="Arial" w:cs="Arial"/>
                <w:i/>
                <w:sz w:val="16"/>
                <w:szCs w:val="16"/>
                <w:vertAlign w:val="superscript"/>
                <w:lang w:val="en-US"/>
              </w:rPr>
              <w:t>F</w:t>
            </w:r>
            <w:r w:rsidR="00811CCD"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/w</w:t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</w:p>
          <w:p w:rsidR="004F5D02" w:rsidRP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(n = 7)</w:t>
            </w:r>
          </w:p>
        </w:tc>
        <w:tc>
          <w:tcPr>
            <w:tcW w:w="1236" w:type="dxa"/>
          </w:tcPr>
          <w:p w:rsidR="004F5D02" w:rsidRPr="00B24012" w:rsidRDefault="004F5D02" w:rsidP="004F5D0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sym w:font="Symbol" w:char="F061"/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1p-</w:t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V</w:t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sym w:font="Symbol" w:char="F061"/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14itg</w:t>
            </w:r>
          </w:p>
          <w:p w:rsidR="004F5D02" w:rsidRP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(n = 11)</w:t>
            </w:r>
          </w:p>
        </w:tc>
        <w:tc>
          <w:tcPr>
            <w:tcW w:w="1235" w:type="dxa"/>
          </w:tcPr>
          <w:p w:rsid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CD4p-</w:t>
            </w:r>
          </w:p>
          <w:p w:rsidR="004F5D02" w:rsidRPr="00B24012" w:rsidRDefault="004F5D02" w:rsidP="004F5D0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V</w:t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sym w:font="Symbol" w:char="F061"/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14itg</w:t>
            </w:r>
          </w:p>
          <w:p w:rsidR="004F5D02" w:rsidRP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Yue</w:t>
            </w:r>
            <w:proofErr w:type="spellEnd"/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)</w:t>
            </w:r>
          </w:p>
        </w:tc>
        <w:tc>
          <w:tcPr>
            <w:tcW w:w="1235" w:type="dxa"/>
          </w:tcPr>
          <w:p w:rsid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rec-</w:t>
            </w:r>
          </w:p>
          <w:p w:rsidR="004F5D02" w:rsidRPr="00B24012" w:rsidRDefault="004F5D02" w:rsidP="004F5D0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V</w:t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sym w:font="Symbol" w:char="F061"/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14itg</w:t>
            </w:r>
          </w:p>
          <w:p w:rsidR="004F5D02" w:rsidRP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Thapa</w:t>
            </w:r>
            <w:proofErr w:type="spellEnd"/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)</w:t>
            </w:r>
          </w:p>
        </w:tc>
        <w:tc>
          <w:tcPr>
            <w:tcW w:w="1236" w:type="dxa"/>
          </w:tcPr>
          <w:p w:rsidR="00B24012" w:rsidRDefault="000414BB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Nuc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. transfer</w:t>
            </w:r>
            <w:r w:rsidR="004F5D02" w:rsidRPr="00B2401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:rsidR="004F5D02" w:rsidRPr="00B24012" w:rsidRDefault="004F5D02" w:rsidP="004F5D0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V</w:t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sym w:font="Symbol" w:char="F061"/>
            </w:r>
            <w:r w:rsidRPr="00B24012">
              <w:rPr>
                <w:rFonts w:ascii="Arial" w:hAnsi="Arial" w:cs="Arial"/>
                <w:i/>
                <w:sz w:val="16"/>
                <w:szCs w:val="16"/>
                <w:lang w:val="en-US"/>
              </w:rPr>
              <w:t>14itg</w:t>
            </w:r>
          </w:p>
          <w:p w:rsidR="004F5D02" w:rsidRPr="00B24012" w:rsidRDefault="004F5D02" w:rsidP="000414B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proofErr w:type="spellStart"/>
            <w:r w:rsidR="000414BB">
              <w:rPr>
                <w:rFonts w:ascii="Arial" w:hAnsi="Arial" w:cs="Arial"/>
                <w:sz w:val="16"/>
                <w:szCs w:val="16"/>
                <w:lang w:val="en-US"/>
              </w:rPr>
              <w:t>Wakao</w:t>
            </w:r>
            <w:proofErr w:type="spellEnd"/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)</w:t>
            </w:r>
          </w:p>
        </w:tc>
      </w:tr>
      <w:tr w:rsidR="00811CCD" w:rsidRPr="00B24012">
        <w:tc>
          <w:tcPr>
            <w:tcW w:w="2552" w:type="dxa"/>
          </w:tcPr>
          <w:p w:rsidR="004F5D02" w:rsidRPr="00B24012" w:rsidRDefault="00292AD3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b/>
                <w:sz w:val="16"/>
                <w:szCs w:val="16"/>
                <w:lang w:val="en-US"/>
              </w:rPr>
              <w:t>thymus</w:t>
            </w:r>
          </w:p>
        </w:tc>
        <w:tc>
          <w:tcPr>
            <w:tcW w:w="1235" w:type="dxa"/>
          </w:tcPr>
          <w:p w:rsidR="004F5D02" w:rsidRP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</w:tcPr>
          <w:p w:rsidR="004F5D02" w:rsidRP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</w:tcPr>
          <w:p w:rsidR="004F5D02" w:rsidRP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</w:tcPr>
          <w:p w:rsidR="004F5D02" w:rsidRPr="00B24012" w:rsidRDefault="004F5D0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</w:tcPr>
          <w:p w:rsidR="004F5D02" w:rsidRPr="00B24012" w:rsidRDefault="004F5D0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</w:tcPr>
          <w:p w:rsidR="004F5D02" w:rsidRPr="00B24012" w:rsidRDefault="004F5D0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</w:tcPr>
          <w:p w:rsidR="004F5D02" w:rsidRPr="00B24012" w:rsidRDefault="004F5D0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</w:tr>
      <w:tr w:rsidR="00811CCD" w:rsidRPr="00B24012">
        <w:tc>
          <w:tcPr>
            <w:tcW w:w="2552" w:type="dxa"/>
          </w:tcPr>
          <w:p w:rsidR="004F5D02" w:rsidRPr="00B24012" w:rsidRDefault="00292AD3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total cells (x 10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35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32 ± 39</w:t>
            </w:r>
          </w:p>
        </w:tc>
        <w:tc>
          <w:tcPr>
            <w:tcW w:w="1235" w:type="dxa"/>
          </w:tcPr>
          <w:p w:rsidR="004F5D02" w:rsidRPr="00B24012" w:rsidRDefault="00811CCD" w:rsidP="00811CC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54 ± 13</w:t>
            </w:r>
          </w:p>
        </w:tc>
        <w:tc>
          <w:tcPr>
            <w:tcW w:w="1235" w:type="dxa"/>
          </w:tcPr>
          <w:p w:rsidR="004F5D02" w:rsidRPr="00B24012" w:rsidRDefault="00811CCD" w:rsidP="00811CC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5 ± 3</w:t>
            </w:r>
          </w:p>
        </w:tc>
        <w:tc>
          <w:tcPr>
            <w:tcW w:w="1236" w:type="dxa"/>
          </w:tcPr>
          <w:p w:rsidR="004F5D02" w:rsidRPr="00B24012" w:rsidRDefault="00811CCD" w:rsidP="00811CC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5 ± 4</w:t>
            </w:r>
          </w:p>
        </w:tc>
        <w:tc>
          <w:tcPr>
            <w:tcW w:w="1235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16 ± 10</w:t>
            </w:r>
          </w:p>
        </w:tc>
      </w:tr>
      <w:tr w:rsidR="00811CCD" w:rsidRPr="00B24012">
        <w:tc>
          <w:tcPr>
            <w:tcW w:w="2552" w:type="dxa"/>
          </w:tcPr>
          <w:p w:rsidR="004F5D02" w:rsidRPr="00B24012" w:rsidRDefault="00292AD3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% NKT cells</w:t>
            </w:r>
          </w:p>
        </w:tc>
        <w:tc>
          <w:tcPr>
            <w:tcW w:w="1235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4</w:t>
            </w:r>
          </w:p>
        </w:tc>
        <w:tc>
          <w:tcPr>
            <w:tcW w:w="1235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5.2</w:t>
            </w:r>
          </w:p>
        </w:tc>
        <w:tc>
          <w:tcPr>
            <w:tcW w:w="1235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0.4</w:t>
            </w:r>
          </w:p>
        </w:tc>
        <w:tc>
          <w:tcPr>
            <w:tcW w:w="1236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4.8</w:t>
            </w:r>
          </w:p>
        </w:tc>
        <w:tc>
          <w:tcPr>
            <w:tcW w:w="1235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9.0</w:t>
            </w:r>
          </w:p>
        </w:tc>
        <w:tc>
          <w:tcPr>
            <w:tcW w:w="1235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1.1</w:t>
            </w:r>
          </w:p>
        </w:tc>
        <w:tc>
          <w:tcPr>
            <w:tcW w:w="1236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16</w:t>
            </w:r>
          </w:p>
        </w:tc>
      </w:tr>
      <w:tr w:rsidR="00811CCD" w:rsidRPr="00B24012">
        <w:tc>
          <w:tcPr>
            <w:tcW w:w="2552" w:type="dxa"/>
          </w:tcPr>
          <w:p w:rsidR="004F5D02" w:rsidRPr="00B24012" w:rsidRDefault="00292AD3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total NKT cells (x 10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35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1235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  <w:t>7.9</w:t>
            </w:r>
          </w:p>
        </w:tc>
        <w:tc>
          <w:tcPr>
            <w:tcW w:w="1235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1236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1235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4.0</w:t>
            </w:r>
          </w:p>
        </w:tc>
        <w:tc>
          <w:tcPr>
            <w:tcW w:w="1235" w:type="dxa"/>
          </w:tcPr>
          <w:p w:rsidR="004F5D02" w:rsidRPr="00B24012" w:rsidRDefault="0009788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4F5D02" w:rsidRPr="00B24012" w:rsidRDefault="00811CCD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2.5*</w:t>
            </w:r>
          </w:p>
        </w:tc>
      </w:tr>
      <w:tr w:rsidR="00811CCD" w:rsidRPr="00B24012">
        <w:tc>
          <w:tcPr>
            <w:tcW w:w="2552" w:type="dxa"/>
          </w:tcPr>
          <w:p w:rsidR="004F5D02" w:rsidRPr="00B24012" w:rsidRDefault="00292AD3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NKT: % CD4+/DN</w:t>
            </w:r>
            <w:r w:rsidR="00C210AE" w:rsidRPr="00B24012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CD8+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68/32/-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67/24/8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44/53/3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36/61/4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</w:tr>
      <w:tr w:rsidR="00811CCD" w:rsidRPr="00B24012">
        <w:tc>
          <w:tcPr>
            <w:tcW w:w="2552" w:type="dxa"/>
          </w:tcPr>
          <w:p w:rsidR="004F5D02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CD+/DN/CD8+ NKT cells (x 10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2/0.1/-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4.6/1.7/0.6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7/0.9/0.1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7/1.2/0.1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</w:tr>
      <w:tr w:rsidR="00811CCD" w:rsidRPr="00B24012">
        <w:tc>
          <w:tcPr>
            <w:tcW w:w="2552" w:type="dxa"/>
          </w:tcPr>
          <w:p w:rsidR="004F5D02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NKT: % of CD69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high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28</w:t>
            </w:r>
          </w:p>
        </w:tc>
      </w:tr>
      <w:tr w:rsidR="00811CCD" w:rsidRPr="00B24012">
        <w:tc>
          <w:tcPr>
            <w:tcW w:w="2552" w:type="dxa"/>
          </w:tcPr>
          <w:p w:rsidR="004F5D02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CD69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high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 xml:space="preserve"> NKT cells (x 10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.1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0.7*</w:t>
            </w:r>
          </w:p>
        </w:tc>
      </w:tr>
      <w:tr w:rsidR="00811CCD" w:rsidRPr="00B24012">
        <w:tc>
          <w:tcPr>
            <w:tcW w:w="2552" w:type="dxa"/>
          </w:tcPr>
          <w:p w:rsidR="004F5D02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NKT: % of NK1.1+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87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10**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66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23</w:t>
            </w:r>
          </w:p>
        </w:tc>
      </w:tr>
      <w:tr w:rsidR="00811CCD" w:rsidRPr="00B24012">
        <w:tc>
          <w:tcPr>
            <w:tcW w:w="2552" w:type="dxa"/>
          </w:tcPr>
          <w:p w:rsidR="004F5D02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NK1.1+ NKT cells (x 10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0.4*/**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0.6*</w:t>
            </w:r>
          </w:p>
        </w:tc>
      </w:tr>
      <w:tr w:rsidR="00811CCD" w:rsidRPr="00B24012">
        <w:tc>
          <w:tcPr>
            <w:tcW w:w="2552" w:type="dxa"/>
          </w:tcPr>
          <w:p w:rsidR="004F5D02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DN tetramer- T cells (x 10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4F5D02" w:rsidRPr="00B24012" w:rsidRDefault="00C210AE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</w:tr>
      <w:tr w:rsidR="00811CCD" w:rsidRPr="00B24012">
        <w:tc>
          <w:tcPr>
            <w:tcW w:w="2552" w:type="dxa"/>
          </w:tcPr>
          <w:p w:rsidR="00811CCD" w:rsidRPr="00B24012" w:rsidRDefault="00811CCD" w:rsidP="00811CCD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b/>
                <w:sz w:val="16"/>
                <w:szCs w:val="16"/>
                <w:lang w:val="en-US"/>
              </w:rPr>
              <w:t>spleen</w:t>
            </w:r>
          </w:p>
        </w:tc>
        <w:tc>
          <w:tcPr>
            <w:tcW w:w="1235" w:type="dxa"/>
          </w:tcPr>
          <w:p w:rsidR="00811CCD" w:rsidRPr="00B24012" w:rsidRDefault="00811CCD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</w:tcPr>
          <w:p w:rsidR="00811CCD" w:rsidRPr="00B24012" w:rsidRDefault="00811CCD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</w:tcPr>
          <w:p w:rsidR="00811CCD" w:rsidRPr="00B24012" w:rsidRDefault="00811CCD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</w:tcPr>
          <w:p w:rsidR="00811CCD" w:rsidRPr="00B24012" w:rsidRDefault="00811CCD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</w:tcPr>
          <w:p w:rsidR="00811CCD" w:rsidRPr="00B24012" w:rsidRDefault="00811CCD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1235" w:type="dxa"/>
          </w:tcPr>
          <w:p w:rsidR="00811CCD" w:rsidRPr="00B24012" w:rsidRDefault="00811CCD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  <w:tc>
          <w:tcPr>
            <w:tcW w:w="1236" w:type="dxa"/>
          </w:tcPr>
          <w:p w:rsidR="00811CCD" w:rsidRPr="00B24012" w:rsidRDefault="00811CCD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</w:p>
        </w:tc>
      </w:tr>
      <w:tr w:rsidR="00811CCD" w:rsidRPr="00B24012">
        <w:tc>
          <w:tcPr>
            <w:tcW w:w="2552" w:type="dxa"/>
          </w:tcPr>
          <w:p w:rsidR="00811CCD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total cells (x 10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74 ± 1</w:t>
            </w:r>
            <w:r w:rsidR="00811CCD" w:rsidRPr="00B2401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  <w:r w:rsidR="00811CCD" w:rsidRPr="00B24012">
              <w:rPr>
                <w:rFonts w:ascii="Arial" w:hAnsi="Arial" w:cs="Arial"/>
                <w:sz w:val="16"/>
                <w:szCs w:val="16"/>
                <w:lang w:val="en-US"/>
              </w:rPr>
              <w:t xml:space="preserve"> ± 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57 ± 1</w:t>
            </w:r>
            <w:r w:rsidR="00811CCD" w:rsidRPr="00B2401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36" w:type="dxa"/>
          </w:tcPr>
          <w:p w:rsidR="00811CCD" w:rsidRPr="00B24012" w:rsidRDefault="006E5C00" w:rsidP="006E5C0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47 ± 7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60 ± 12</w:t>
            </w:r>
          </w:p>
        </w:tc>
      </w:tr>
      <w:tr w:rsidR="00811CCD" w:rsidRPr="00B24012">
        <w:tc>
          <w:tcPr>
            <w:tcW w:w="2552" w:type="dxa"/>
          </w:tcPr>
          <w:p w:rsidR="00811CCD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% NKT cells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9.1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3.5</w:t>
            </w:r>
          </w:p>
        </w:tc>
        <w:tc>
          <w:tcPr>
            <w:tcW w:w="1236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8.3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4.5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3.8</w:t>
            </w:r>
          </w:p>
        </w:tc>
        <w:tc>
          <w:tcPr>
            <w:tcW w:w="1236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12.0</w:t>
            </w:r>
          </w:p>
        </w:tc>
      </w:tr>
      <w:tr w:rsidR="00811CCD" w:rsidRPr="00B24012">
        <w:tc>
          <w:tcPr>
            <w:tcW w:w="2552" w:type="dxa"/>
          </w:tcPr>
          <w:p w:rsidR="00811CCD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total NKT cells (x 10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  <w:t>12.1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6.1</w:t>
            </w:r>
          </w:p>
        </w:tc>
        <w:tc>
          <w:tcPr>
            <w:tcW w:w="1236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3.7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5.7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7.2*</w:t>
            </w:r>
          </w:p>
        </w:tc>
      </w:tr>
      <w:tr w:rsidR="00811CCD" w:rsidRPr="00B24012">
        <w:tc>
          <w:tcPr>
            <w:tcW w:w="2552" w:type="dxa"/>
          </w:tcPr>
          <w:p w:rsidR="00811CCD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NKT: % CD4+/DNCD8+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80/20/-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72/19/9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46/49/5</w:t>
            </w:r>
          </w:p>
        </w:tc>
        <w:tc>
          <w:tcPr>
            <w:tcW w:w="1236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25/66/9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</w:tr>
      <w:tr w:rsidR="00811CCD" w:rsidRPr="00B24012">
        <w:tc>
          <w:tcPr>
            <w:tcW w:w="2552" w:type="dxa"/>
          </w:tcPr>
          <w:p w:rsidR="00811CCD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CD+/DN/CD8+ NKT cells (x 10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2/0.1/-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8.7/2.2/1.0</w:t>
            </w:r>
          </w:p>
        </w:tc>
        <w:tc>
          <w:tcPr>
            <w:tcW w:w="1235" w:type="dxa"/>
          </w:tcPr>
          <w:p w:rsidR="00811CCD" w:rsidRPr="00B24012" w:rsidRDefault="006E5C00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2.7/2.9/</w:t>
            </w:r>
            <w:r w:rsidR="00B24012" w:rsidRPr="00B24012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1236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.0/2.4/0.3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</w:tr>
      <w:tr w:rsidR="00811CCD" w:rsidRPr="00B24012">
        <w:tc>
          <w:tcPr>
            <w:tcW w:w="2552" w:type="dxa"/>
          </w:tcPr>
          <w:p w:rsidR="00811CCD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NKT: % of CD69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high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</w:tr>
      <w:tr w:rsidR="00811CCD" w:rsidRPr="00B24012">
        <w:tc>
          <w:tcPr>
            <w:tcW w:w="2552" w:type="dxa"/>
          </w:tcPr>
          <w:p w:rsidR="00811CCD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CD69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high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 xml:space="preserve"> NKT cells (x 10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1235" w:type="dxa"/>
          </w:tcPr>
          <w:p w:rsidR="00811CCD" w:rsidRPr="00B24012" w:rsidRDefault="00F82345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.2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</w:tr>
      <w:tr w:rsidR="00811CCD" w:rsidRPr="00B24012">
        <w:tc>
          <w:tcPr>
            <w:tcW w:w="2552" w:type="dxa"/>
          </w:tcPr>
          <w:p w:rsidR="00811CCD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NKT: % of NK1.1+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236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</w:tr>
      <w:tr w:rsidR="00811CCD" w:rsidRPr="00B24012">
        <w:tc>
          <w:tcPr>
            <w:tcW w:w="2552" w:type="dxa"/>
          </w:tcPr>
          <w:p w:rsidR="00811CCD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NK1.1+ NKT cells (x 10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2.5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.9</w:t>
            </w:r>
          </w:p>
        </w:tc>
        <w:tc>
          <w:tcPr>
            <w:tcW w:w="1236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</w:tr>
      <w:tr w:rsidR="00811CCD" w:rsidRPr="00B24012">
        <w:tc>
          <w:tcPr>
            <w:tcW w:w="2552" w:type="dxa"/>
          </w:tcPr>
          <w:p w:rsidR="00811CCD" w:rsidRPr="00B24012" w:rsidRDefault="00811CCD" w:rsidP="00811CCD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DN tetramer- T cells (x 10</w:t>
            </w:r>
            <w:r w:rsidRPr="00B2401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1.3</w:t>
            </w:r>
          </w:p>
        </w:tc>
        <w:tc>
          <w:tcPr>
            <w:tcW w:w="1236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5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  <w:tc>
          <w:tcPr>
            <w:tcW w:w="1236" w:type="dxa"/>
          </w:tcPr>
          <w:p w:rsidR="00811CCD" w:rsidRPr="00B24012" w:rsidRDefault="00B24012" w:rsidP="004F5D02">
            <w:pPr>
              <w:jc w:val="center"/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</w:pPr>
            <w:r w:rsidRPr="00B24012">
              <w:rPr>
                <w:rFonts w:ascii="Arial" w:hAnsi="Arial" w:cs="Arial"/>
                <w:color w:val="808080" w:themeColor="background1" w:themeShade="80"/>
                <w:sz w:val="16"/>
                <w:szCs w:val="16"/>
                <w:lang w:val="en-US"/>
              </w:rPr>
              <w:t>-</w:t>
            </w:r>
          </w:p>
        </w:tc>
      </w:tr>
    </w:tbl>
    <w:p w:rsidR="0009788E" w:rsidRDefault="0009788E" w:rsidP="0009788E">
      <w:pPr>
        <w:ind w:left="-709"/>
        <w:rPr>
          <w:rFonts w:ascii="Arial" w:hAnsi="Arial" w:cs="Arial"/>
          <w:lang w:val="en-US"/>
        </w:rPr>
      </w:pPr>
    </w:p>
    <w:p w:rsidR="004F5D02" w:rsidRPr="0009788E" w:rsidRDefault="00693D19" w:rsidP="0009788E">
      <w:pPr>
        <w:ind w:left="-709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Shown are average</w:t>
      </w:r>
      <w:r w:rsidR="0009788E" w:rsidRPr="0009788E">
        <w:rPr>
          <w:rFonts w:ascii="Arial" w:hAnsi="Arial" w:cs="Arial"/>
          <w:sz w:val="18"/>
          <w:szCs w:val="18"/>
          <w:lang w:val="en-US"/>
        </w:rPr>
        <w:t xml:space="preserve"> total cell counts and percentages </w:t>
      </w:r>
      <w:r w:rsidR="009E428F">
        <w:rPr>
          <w:rFonts w:ascii="Arial" w:hAnsi="Arial" w:cs="Arial"/>
          <w:sz w:val="18"/>
          <w:szCs w:val="18"/>
          <w:lang w:val="en-US"/>
        </w:rPr>
        <w:t xml:space="preserve">(+/- SD) </w:t>
      </w:r>
      <w:r w:rsidR="0009788E" w:rsidRPr="0009788E">
        <w:rPr>
          <w:rFonts w:ascii="Arial" w:hAnsi="Arial" w:cs="Arial"/>
          <w:sz w:val="18"/>
          <w:szCs w:val="18"/>
          <w:lang w:val="en-US"/>
        </w:rPr>
        <w:t xml:space="preserve">in thymus and spleen of the indicated </w:t>
      </w:r>
      <w:r>
        <w:rPr>
          <w:rFonts w:ascii="Arial" w:hAnsi="Arial" w:cs="Arial"/>
          <w:sz w:val="18"/>
          <w:szCs w:val="18"/>
          <w:lang w:val="en-US"/>
        </w:rPr>
        <w:t>mice</w:t>
      </w:r>
      <w:r w:rsidR="0009788E" w:rsidRPr="0009788E">
        <w:rPr>
          <w:rFonts w:ascii="Arial" w:hAnsi="Arial" w:cs="Arial"/>
          <w:sz w:val="18"/>
          <w:szCs w:val="18"/>
          <w:lang w:val="en-US"/>
        </w:rPr>
        <w:t>. Grey results were not measured by us, but instead taken from the respective publications. *, calculated by multiplying the representative percentage with the average cell number. **, probably higher due to dim NK1.1 staining</w:t>
      </w:r>
      <w:r w:rsidR="004C21E0">
        <w:rPr>
          <w:rFonts w:ascii="Arial" w:hAnsi="Arial" w:cs="Arial"/>
          <w:sz w:val="18"/>
          <w:szCs w:val="18"/>
          <w:lang w:val="en-US"/>
        </w:rPr>
        <w:t>.</w:t>
      </w:r>
    </w:p>
    <w:sectPr w:rsidR="004F5D02" w:rsidRPr="0009788E" w:rsidSect="00652A73"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788E" w:rsidRDefault="0009788E" w:rsidP="004F5D02">
      <w:r>
        <w:separator/>
      </w:r>
    </w:p>
  </w:endnote>
  <w:endnote w:type="continuationSeparator" w:id="0">
    <w:p w:rsidR="0009788E" w:rsidRDefault="0009788E" w:rsidP="004F5D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3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788E" w:rsidRDefault="0009788E" w:rsidP="004F5D02">
      <w:r>
        <w:separator/>
      </w:r>
    </w:p>
  </w:footnote>
  <w:footnote w:type="continuationSeparator" w:id="0">
    <w:p w:rsidR="0009788E" w:rsidRDefault="0009788E" w:rsidP="004F5D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4F5D02"/>
    <w:rsid w:val="000414BB"/>
    <w:rsid w:val="0009788E"/>
    <w:rsid w:val="001224E8"/>
    <w:rsid w:val="00292AD3"/>
    <w:rsid w:val="004C21E0"/>
    <w:rsid w:val="004E6574"/>
    <w:rsid w:val="004F5D02"/>
    <w:rsid w:val="005D329F"/>
    <w:rsid w:val="00652A73"/>
    <w:rsid w:val="00693D19"/>
    <w:rsid w:val="006E5C00"/>
    <w:rsid w:val="00811CCD"/>
    <w:rsid w:val="009C3D99"/>
    <w:rsid w:val="009E428F"/>
    <w:rsid w:val="00A94D92"/>
    <w:rsid w:val="00B24012"/>
    <w:rsid w:val="00C210AE"/>
    <w:rsid w:val="00CB0AAA"/>
    <w:rsid w:val="00F53869"/>
    <w:rsid w:val="00F82345"/>
    <w:rsid w:val="00FB5FE6"/>
  </w:rsids>
  <m:mathPr>
    <m:mathFont m:val="Helvetica Neu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57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F5D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5D0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5D02"/>
  </w:style>
  <w:style w:type="paragraph" w:styleId="Footer">
    <w:name w:val="footer"/>
    <w:basedOn w:val="Normal"/>
    <w:link w:val="FooterChar"/>
    <w:uiPriority w:val="99"/>
    <w:unhideWhenUsed/>
    <w:rsid w:val="004F5D0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5D02"/>
  </w:style>
  <w:style w:type="paragraph" w:styleId="ListParagraph">
    <w:name w:val="List Paragraph"/>
    <w:basedOn w:val="Normal"/>
    <w:uiPriority w:val="34"/>
    <w:qFormat/>
    <w:rsid w:val="00C210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10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0A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5D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4F5D02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4F5D02"/>
  </w:style>
  <w:style w:type="paragraph" w:styleId="Fuzeile">
    <w:name w:val="footer"/>
    <w:basedOn w:val="Standard"/>
    <w:link w:val="FuzeileZeichen"/>
    <w:uiPriority w:val="99"/>
    <w:unhideWhenUsed/>
    <w:rsid w:val="004F5D02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4F5D02"/>
  </w:style>
  <w:style w:type="paragraph" w:styleId="Listenabsatz">
    <w:name w:val="List Paragraph"/>
    <w:basedOn w:val="Standard"/>
    <w:uiPriority w:val="34"/>
    <w:qFormat/>
    <w:rsid w:val="00C210AE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210AE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210A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08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31AE71-3EAA-D041-BC72-ED70D1A75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7</Characters>
  <Application>Microsoft Macintosh Word</Application>
  <DocSecurity>0</DocSecurity>
  <Lines>11</Lines>
  <Paragraphs>2</Paragraphs>
  <ScaleCrop>false</ScaleCrop>
  <Company>Max-Planck-Institut für Biochemie</Company>
  <LinksUpToDate>false</LinksUpToDate>
  <CharactersWithSpaces>1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Vahl</dc:creator>
  <cp:keywords/>
  <dc:description/>
  <cp:lastModifiedBy>IT Dept.</cp:lastModifiedBy>
  <cp:revision>2</cp:revision>
  <dcterms:created xsi:type="dcterms:W3CDTF">2013-05-03T13:27:00Z</dcterms:created>
  <dcterms:modified xsi:type="dcterms:W3CDTF">2013-05-03T13:27:00Z</dcterms:modified>
</cp:coreProperties>
</file>